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C91E" w14:textId="7FE81F0B" w:rsidR="00A612E2" w:rsidRDefault="00B26FDD">
      <w:r>
        <w:t>Table S</w:t>
      </w:r>
      <w:r w:rsidR="00D9350F">
        <w:t>3</w:t>
      </w:r>
      <w:r>
        <w:t xml:space="preserve">: Reasons </w:t>
      </w:r>
      <w:r w:rsidR="00CB4B96">
        <w:t>for</w:t>
      </w:r>
      <w:r>
        <w:t xml:space="preserve"> exclusion from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A612E2" w:rsidRPr="00213E32" w14:paraId="6A80B91C" w14:textId="77777777" w:rsidTr="00213E32">
        <w:tc>
          <w:tcPr>
            <w:tcW w:w="2263" w:type="dxa"/>
          </w:tcPr>
          <w:p w14:paraId="7194FDA1" w14:textId="613AC714" w:rsidR="00A612E2" w:rsidRPr="00213E32" w:rsidRDefault="00D9350F" w:rsidP="00213E32">
            <w:pPr>
              <w:spacing w:line="360" w:lineRule="auto"/>
              <w:rPr>
                <w:rFonts w:cstheme="minorHAnsi"/>
                <w:b/>
                <w:bCs/>
              </w:rPr>
            </w:pPr>
            <w:r w:rsidRPr="00213E32">
              <w:rPr>
                <w:rFonts w:cstheme="minorHAnsi"/>
                <w:b/>
                <w:bCs/>
              </w:rPr>
              <w:t>References</w:t>
            </w:r>
          </w:p>
        </w:tc>
        <w:tc>
          <w:tcPr>
            <w:tcW w:w="6753" w:type="dxa"/>
          </w:tcPr>
          <w:p w14:paraId="7BD30C03" w14:textId="6C5872EC" w:rsidR="00A612E2" w:rsidRPr="00213E32" w:rsidRDefault="00A612E2" w:rsidP="00213E32">
            <w:pPr>
              <w:spacing w:line="360" w:lineRule="auto"/>
              <w:rPr>
                <w:rFonts w:cstheme="minorHAnsi"/>
                <w:b/>
                <w:bCs/>
              </w:rPr>
            </w:pPr>
            <w:r w:rsidRPr="00213E32">
              <w:rPr>
                <w:rFonts w:cstheme="minorHAnsi"/>
                <w:b/>
                <w:bCs/>
              </w:rPr>
              <w:t>Reason</w:t>
            </w:r>
            <w:r w:rsidR="00CB4B96" w:rsidRPr="00213E32">
              <w:rPr>
                <w:rFonts w:cstheme="minorHAnsi"/>
                <w:b/>
                <w:bCs/>
              </w:rPr>
              <w:t>s</w:t>
            </w:r>
            <w:r w:rsidRPr="00213E32">
              <w:rPr>
                <w:rFonts w:cstheme="minorHAnsi"/>
                <w:b/>
                <w:bCs/>
              </w:rPr>
              <w:t xml:space="preserve"> for exclusion from meta-analysis</w:t>
            </w:r>
          </w:p>
        </w:tc>
      </w:tr>
      <w:tr w:rsidR="00A612E2" w:rsidRPr="00213E32" w14:paraId="097E8DF1" w14:textId="77777777" w:rsidTr="00213E32">
        <w:tc>
          <w:tcPr>
            <w:tcW w:w="2263" w:type="dxa"/>
          </w:tcPr>
          <w:p w14:paraId="674A6845" w14:textId="06BD1A04" w:rsidR="00A612E2" w:rsidRPr="00213E32" w:rsidRDefault="00E05EEA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Bressan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2</w:t>
            </w:r>
            <w:r w:rsidR="009678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2C8F1DFF" w14:textId="3FA6F8FF" w:rsidR="00A612E2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</w:t>
            </w:r>
            <w:r w:rsidR="00A612E2" w:rsidRPr="00213E32">
              <w:rPr>
                <w:rFonts w:cstheme="minorHAnsi"/>
              </w:rPr>
              <w:t xml:space="preserve">uantitative data for osteogenic marker expression </w:t>
            </w:r>
          </w:p>
        </w:tc>
      </w:tr>
      <w:tr w:rsidR="00D51E83" w:rsidRPr="00213E32" w14:paraId="29334BC2" w14:textId="77777777" w:rsidTr="00213E32">
        <w:tc>
          <w:tcPr>
            <w:tcW w:w="2263" w:type="dxa"/>
          </w:tcPr>
          <w:p w14:paraId="571802E8" w14:textId="592FD1F4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Fahimipour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9</w:t>
            </w:r>
            <w:r w:rsidR="009678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4F346C80" w14:textId="48FCF261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5FC98D5F" w14:textId="77777777" w:rsidTr="00213E32">
        <w:tc>
          <w:tcPr>
            <w:tcW w:w="2263" w:type="dxa"/>
          </w:tcPr>
          <w:p w14:paraId="2FEE227A" w14:textId="1AAC5FB2" w:rsidR="00D51E83" w:rsidRPr="00213E32" w:rsidRDefault="00D51E83" w:rsidP="00213E32">
            <w:pPr>
              <w:tabs>
                <w:tab w:val="left" w:pos="1055"/>
              </w:tabs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  <w:sz w:val="20"/>
                <w:szCs w:val="20"/>
              </w:rPr>
              <w:t>Fu 2018</w:t>
            </w:r>
            <w:r w:rsidR="009678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5DAD635B" w14:textId="3A0014EC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4794B408" w14:textId="77777777" w:rsidTr="00213E32">
        <w:tc>
          <w:tcPr>
            <w:tcW w:w="2263" w:type="dxa"/>
          </w:tcPr>
          <w:p w14:paraId="52416441" w14:textId="0AC999F6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Ghavimi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20</w:t>
            </w:r>
            <w:r w:rsidR="009678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31AFFD49" w14:textId="6DC2B852" w:rsidR="00D51E83" w:rsidRPr="00213E32" w:rsidRDefault="00D9755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</w:t>
            </w:r>
            <w:r w:rsidR="00D51E83" w:rsidRPr="00213E32">
              <w:rPr>
                <w:rFonts w:cstheme="minorHAnsi"/>
              </w:rPr>
              <w:t xml:space="preserve">uantitative data for new bone formation </w:t>
            </w:r>
          </w:p>
        </w:tc>
      </w:tr>
      <w:tr w:rsidR="00D51E83" w:rsidRPr="00213E32" w14:paraId="2AB76E39" w14:textId="77777777" w:rsidTr="00213E32">
        <w:tc>
          <w:tcPr>
            <w:tcW w:w="2263" w:type="dxa"/>
          </w:tcPr>
          <w:p w14:paraId="2ECB80EE" w14:textId="68548477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13E32">
              <w:rPr>
                <w:rFonts w:cstheme="minorHAnsi"/>
                <w:sz w:val="20"/>
                <w:szCs w:val="20"/>
              </w:rPr>
              <w:t>Gutiérrez-Quintero 2020</w:t>
            </w:r>
            <w:r w:rsidR="00F33A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501E0520" w14:textId="7443C217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Only study that used new bone formation (mm) as bone regeneration unit</w:t>
            </w:r>
          </w:p>
        </w:tc>
      </w:tr>
      <w:tr w:rsidR="00D51E83" w:rsidRPr="00213E32" w14:paraId="4D9A0D9F" w14:textId="77777777" w:rsidTr="00213E32">
        <w:tc>
          <w:tcPr>
            <w:tcW w:w="2263" w:type="dxa"/>
          </w:tcPr>
          <w:p w14:paraId="5A0C5320" w14:textId="6B5EBD7E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Hiraki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20</w:t>
            </w:r>
            <w:r w:rsidR="00F33A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25DDEB56" w14:textId="4CB1649A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Only study that used bone volume (mm</w:t>
            </w:r>
            <w:r w:rsidRPr="00213E32">
              <w:rPr>
                <w:rFonts w:cstheme="minorHAnsi"/>
                <w:vertAlign w:val="superscript"/>
              </w:rPr>
              <w:t>3</w:t>
            </w:r>
            <w:r w:rsidRPr="00213E32">
              <w:rPr>
                <w:rFonts w:cstheme="minorHAnsi"/>
              </w:rPr>
              <w:t>) as bone regeneration unit</w:t>
            </w:r>
          </w:p>
        </w:tc>
      </w:tr>
      <w:tr w:rsidR="00D51E83" w:rsidRPr="00213E32" w14:paraId="64E6B8E0" w14:textId="77777777" w:rsidTr="00213E32">
        <w:tc>
          <w:tcPr>
            <w:tcW w:w="2263" w:type="dxa"/>
          </w:tcPr>
          <w:p w14:paraId="2A095C43" w14:textId="3BA36EF5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Jahanbin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6</w:t>
            </w:r>
            <w:r w:rsidR="00F33A86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44254577" w14:textId="1ADD6FA4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Missing SD/SEM data</w:t>
            </w:r>
          </w:p>
        </w:tc>
      </w:tr>
      <w:tr w:rsidR="00D51E83" w:rsidRPr="00213E32" w14:paraId="375E5F19" w14:textId="77777777" w:rsidTr="00213E32">
        <w:tc>
          <w:tcPr>
            <w:tcW w:w="2263" w:type="dxa"/>
          </w:tcPr>
          <w:p w14:paraId="7EF4F87C" w14:textId="296943E3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  <w:sz w:val="20"/>
                <w:szCs w:val="20"/>
              </w:rPr>
              <w:t>Kang 2017</w:t>
            </w:r>
            <w:r w:rsidR="008C7645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16EDAEFA" w14:textId="221D3B1F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Missing SD/SEM data</w:t>
            </w:r>
          </w:p>
        </w:tc>
      </w:tr>
      <w:tr w:rsidR="00D51E83" w:rsidRPr="00213E32" w14:paraId="27B6BCDD" w14:textId="77777777" w:rsidTr="00213E32">
        <w:tc>
          <w:tcPr>
            <w:tcW w:w="2263" w:type="dxa"/>
          </w:tcPr>
          <w:p w14:paraId="601F79D7" w14:textId="2E981C19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Kawanabe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2</w:t>
            </w:r>
            <w:r w:rsidR="008C7645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32920AD8" w14:textId="6A638196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35AB5DE9" w14:textId="77777777" w:rsidTr="00213E32">
        <w:tc>
          <w:tcPr>
            <w:tcW w:w="2263" w:type="dxa"/>
          </w:tcPr>
          <w:p w14:paraId="0A431776" w14:textId="27EDB4F3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Kunwong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21</w:t>
            </w:r>
            <w:r w:rsidR="00E832E0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4AE7B22E" w14:textId="24422785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21F02ED4" w14:textId="77777777" w:rsidTr="00213E32">
        <w:tc>
          <w:tcPr>
            <w:tcW w:w="2263" w:type="dxa"/>
          </w:tcPr>
          <w:p w14:paraId="4016F190" w14:textId="463E8BCB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  <w:sz w:val="20"/>
                <w:szCs w:val="20"/>
              </w:rPr>
              <w:t>Liu 2015</w:t>
            </w:r>
          </w:p>
        </w:tc>
        <w:tc>
          <w:tcPr>
            <w:tcW w:w="6753" w:type="dxa"/>
          </w:tcPr>
          <w:p w14:paraId="4B3DEE6A" w14:textId="2DE9FEC7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‘scaffold only negative control’ group</w:t>
            </w:r>
          </w:p>
        </w:tc>
      </w:tr>
      <w:tr w:rsidR="00D51E83" w:rsidRPr="00213E32" w14:paraId="346BA4CC" w14:textId="77777777" w:rsidTr="00213E32">
        <w:tc>
          <w:tcPr>
            <w:tcW w:w="2263" w:type="dxa"/>
          </w:tcPr>
          <w:p w14:paraId="378C05CF" w14:textId="7ABC9DDA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  <w:sz w:val="20"/>
                <w:szCs w:val="20"/>
              </w:rPr>
              <w:t>Man 2022</w:t>
            </w:r>
            <w:r w:rsidR="00E832E0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11C7AE05" w14:textId="7C39B8AA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195D150E" w14:textId="77777777" w:rsidTr="00213E32">
        <w:tc>
          <w:tcPr>
            <w:tcW w:w="2263" w:type="dxa"/>
          </w:tcPr>
          <w:p w14:paraId="3F7855E6" w14:textId="0F37417F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Mohanram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20</w:t>
            </w:r>
            <w:r w:rsidR="00E832E0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068437CB" w14:textId="1BDF020B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7FFFEF2C" w14:textId="77777777" w:rsidTr="00213E32">
        <w:tc>
          <w:tcPr>
            <w:tcW w:w="2263" w:type="dxa"/>
          </w:tcPr>
          <w:p w14:paraId="76E4A8B8" w14:textId="3F3C03EC" w:rsidR="00D51E83" w:rsidRPr="00213E32" w:rsidRDefault="00D51E8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13E32">
              <w:rPr>
                <w:rFonts w:cstheme="minorHAnsi"/>
                <w:sz w:val="20"/>
                <w:szCs w:val="20"/>
              </w:rPr>
              <w:t>Nakajima 2018</w:t>
            </w:r>
            <w:r w:rsidR="00A73043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3D2999D9" w14:textId="44ECCD4E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‘scaffold only negative control’ group</w:t>
            </w:r>
          </w:p>
        </w:tc>
      </w:tr>
      <w:tr w:rsidR="00D51E83" w:rsidRPr="00213E32" w14:paraId="2DCBCD56" w14:textId="77777777" w:rsidTr="00213E32">
        <w:tc>
          <w:tcPr>
            <w:tcW w:w="2263" w:type="dxa"/>
          </w:tcPr>
          <w:p w14:paraId="6D725188" w14:textId="114BF83C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Niu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4</w:t>
            </w:r>
            <w:r w:rsidR="00A73043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55AECBC3" w14:textId="47AAA646" w:rsidR="00D51E83" w:rsidRPr="00213E32" w:rsidRDefault="00D51E8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 xml:space="preserve">Lack of quantitative data for osteogenic marker expression </w:t>
            </w:r>
          </w:p>
        </w:tc>
      </w:tr>
      <w:tr w:rsidR="00D51E83" w:rsidRPr="00213E32" w14:paraId="2A681C69" w14:textId="77777777" w:rsidTr="00213E32">
        <w:tc>
          <w:tcPr>
            <w:tcW w:w="2263" w:type="dxa"/>
          </w:tcPr>
          <w:p w14:paraId="32181850" w14:textId="43B92EA3" w:rsidR="00D51E83" w:rsidRPr="00213E32" w:rsidRDefault="00E12810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Novais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9</w:t>
            </w:r>
            <w:r w:rsidR="00A73043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61699438" w14:textId="4DFA9C66" w:rsidR="00D51E83" w:rsidRPr="00213E32" w:rsidRDefault="00E12810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‘scaffold only negative control’ group</w:t>
            </w:r>
          </w:p>
        </w:tc>
      </w:tr>
      <w:tr w:rsidR="00D51E83" w:rsidRPr="00213E32" w14:paraId="564861CF" w14:textId="77777777" w:rsidTr="00213E32">
        <w:tc>
          <w:tcPr>
            <w:tcW w:w="2263" w:type="dxa"/>
          </w:tcPr>
          <w:p w14:paraId="6EFCA58F" w14:textId="6A044FE0" w:rsidR="00D51E83" w:rsidRPr="00213E32" w:rsidRDefault="00EF2F79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13E32">
              <w:rPr>
                <w:rFonts w:cstheme="minorHAnsi"/>
                <w:sz w:val="20"/>
                <w:szCs w:val="20"/>
              </w:rPr>
              <w:t>Prabha 2018</w:t>
            </w:r>
            <w:r w:rsidR="00A73043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6D685316" w14:textId="0DFBB585" w:rsidR="00D51E83" w:rsidRPr="00213E32" w:rsidRDefault="00AE3519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osteogenic marker expression</w:t>
            </w:r>
          </w:p>
        </w:tc>
      </w:tr>
      <w:tr w:rsidR="00D51E83" w:rsidRPr="00213E32" w14:paraId="5AF7875E" w14:textId="77777777" w:rsidTr="00213E32">
        <w:tc>
          <w:tcPr>
            <w:tcW w:w="2263" w:type="dxa"/>
          </w:tcPr>
          <w:p w14:paraId="5AEA466D" w14:textId="4070A98D" w:rsidR="00D51E83" w:rsidRPr="00213E32" w:rsidRDefault="00EF2F79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Prahasanti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20</w:t>
            </w:r>
            <w:r w:rsidR="00A73043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689C9B1D" w14:textId="0C6F69EA" w:rsidR="00D51E83" w:rsidRPr="00213E32" w:rsidRDefault="00AE3519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osteogenic marker expression</w:t>
            </w:r>
          </w:p>
        </w:tc>
      </w:tr>
      <w:tr w:rsidR="00D51E83" w:rsidRPr="00213E32" w14:paraId="46B62365" w14:textId="77777777" w:rsidTr="00213E32">
        <w:tc>
          <w:tcPr>
            <w:tcW w:w="2263" w:type="dxa"/>
          </w:tcPr>
          <w:p w14:paraId="240ED2B3" w14:textId="27846402" w:rsidR="00D51E83" w:rsidRPr="00213E32" w:rsidRDefault="00AE3519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Prahasanti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9</w:t>
            </w:r>
            <w:r w:rsidR="00F62885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67B5DB97" w14:textId="293EEB22" w:rsidR="00D51E83" w:rsidRPr="00213E32" w:rsidRDefault="00AE3519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osteogenic marker expression</w:t>
            </w:r>
          </w:p>
        </w:tc>
      </w:tr>
      <w:tr w:rsidR="008037D8" w:rsidRPr="00213E32" w14:paraId="42594362" w14:textId="77777777" w:rsidTr="00213E32">
        <w:tc>
          <w:tcPr>
            <w:tcW w:w="2263" w:type="dxa"/>
          </w:tcPr>
          <w:p w14:paraId="2AAD108F" w14:textId="0F42A6B8" w:rsidR="008037D8" w:rsidRPr="00213E32" w:rsidRDefault="00440FA2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Saskianti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22</w:t>
            </w:r>
            <w:r w:rsidR="00F62885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4C610DBF" w14:textId="3369DAAF" w:rsidR="008037D8" w:rsidRPr="00213E32" w:rsidRDefault="00440FA2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osteogenic marker expression</w:t>
            </w:r>
          </w:p>
        </w:tc>
      </w:tr>
      <w:tr w:rsidR="00D51E83" w:rsidRPr="00213E32" w14:paraId="4D014BB4" w14:textId="77777777" w:rsidTr="00213E32">
        <w:tc>
          <w:tcPr>
            <w:tcW w:w="2263" w:type="dxa"/>
          </w:tcPr>
          <w:p w14:paraId="3043F1A0" w14:textId="4B60C24A" w:rsidR="00D51E83" w:rsidRPr="00213E32" w:rsidRDefault="001A7DC3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Saskianti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 xml:space="preserve"> 2018</w:t>
            </w:r>
            <w:r w:rsidR="00F62885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39996696" w14:textId="1BE43324" w:rsidR="00D51E83" w:rsidRPr="00213E32" w:rsidRDefault="001A7DC3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osteogenic marker expression</w:t>
            </w:r>
          </w:p>
        </w:tc>
      </w:tr>
      <w:tr w:rsidR="00D51E83" w:rsidRPr="00213E32" w14:paraId="2DFD7BF4" w14:textId="77777777" w:rsidTr="00213E32">
        <w:tc>
          <w:tcPr>
            <w:tcW w:w="2263" w:type="dxa"/>
          </w:tcPr>
          <w:p w14:paraId="100EF207" w14:textId="75C809E0" w:rsidR="00D51E83" w:rsidRPr="00213E32" w:rsidRDefault="003B686D" w:rsidP="00213E3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13E32">
              <w:rPr>
                <w:rFonts w:cstheme="minorHAnsi"/>
                <w:sz w:val="20"/>
                <w:szCs w:val="20"/>
              </w:rPr>
              <w:t>Serano</w:t>
            </w:r>
            <w:proofErr w:type="spellEnd"/>
            <w:r w:rsidRPr="00213E32">
              <w:rPr>
                <w:rFonts w:cstheme="minorHAnsi"/>
                <w:sz w:val="20"/>
                <w:szCs w:val="20"/>
              </w:rPr>
              <w:t>-Bello 2020</w:t>
            </w:r>
            <w:r w:rsidR="00911008" w:rsidRPr="00213E3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753" w:type="dxa"/>
          </w:tcPr>
          <w:p w14:paraId="2867B7A8" w14:textId="43263B6B" w:rsidR="00D51E83" w:rsidRPr="00213E32" w:rsidRDefault="003B686D" w:rsidP="00213E32">
            <w:pPr>
              <w:spacing w:line="360" w:lineRule="auto"/>
              <w:rPr>
                <w:rFonts w:cstheme="minorHAnsi"/>
              </w:rPr>
            </w:pPr>
            <w:r w:rsidRPr="00213E32">
              <w:rPr>
                <w:rFonts w:cstheme="minorHAnsi"/>
              </w:rPr>
              <w:t>Lack of quantitative data for ‘scaffold only negative control’ group</w:t>
            </w:r>
          </w:p>
        </w:tc>
      </w:tr>
    </w:tbl>
    <w:p w14:paraId="374805B6" w14:textId="77777777" w:rsidR="00A612E2" w:rsidRDefault="00A612E2"/>
    <w:sectPr w:rsidR="00A612E2" w:rsidSect="00A612E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E2"/>
    <w:rsid w:val="00040F80"/>
    <w:rsid w:val="00043A99"/>
    <w:rsid w:val="00056F21"/>
    <w:rsid w:val="000D0BBB"/>
    <w:rsid w:val="001042D5"/>
    <w:rsid w:val="00130DF4"/>
    <w:rsid w:val="001A7DC3"/>
    <w:rsid w:val="001F4D84"/>
    <w:rsid w:val="00213E32"/>
    <w:rsid w:val="00246ABF"/>
    <w:rsid w:val="00307B33"/>
    <w:rsid w:val="003464D2"/>
    <w:rsid w:val="003842D9"/>
    <w:rsid w:val="003B686D"/>
    <w:rsid w:val="00440FA2"/>
    <w:rsid w:val="005022A7"/>
    <w:rsid w:val="00544EDB"/>
    <w:rsid w:val="00564B15"/>
    <w:rsid w:val="005C70AB"/>
    <w:rsid w:val="005F5343"/>
    <w:rsid w:val="00664C3E"/>
    <w:rsid w:val="006A18A9"/>
    <w:rsid w:val="006B5031"/>
    <w:rsid w:val="00742BD8"/>
    <w:rsid w:val="007804B1"/>
    <w:rsid w:val="007F589E"/>
    <w:rsid w:val="0080328D"/>
    <w:rsid w:val="008037D8"/>
    <w:rsid w:val="008C3791"/>
    <w:rsid w:val="008C7645"/>
    <w:rsid w:val="00911008"/>
    <w:rsid w:val="00923BF6"/>
    <w:rsid w:val="00950DDA"/>
    <w:rsid w:val="00967886"/>
    <w:rsid w:val="009C693D"/>
    <w:rsid w:val="00A31DA1"/>
    <w:rsid w:val="00A612E2"/>
    <w:rsid w:val="00A73043"/>
    <w:rsid w:val="00AE3519"/>
    <w:rsid w:val="00B21C1B"/>
    <w:rsid w:val="00B26FDD"/>
    <w:rsid w:val="00B316B2"/>
    <w:rsid w:val="00B64E3F"/>
    <w:rsid w:val="00BD6BAF"/>
    <w:rsid w:val="00BE4A22"/>
    <w:rsid w:val="00BE5885"/>
    <w:rsid w:val="00C14874"/>
    <w:rsid w:val="00C32EDA"/>
    <w:rsid w:val="00C803F7"/>
    <w:rsid w:val="00CB0EB4"/>
    <w:rsid w:val="00CB4B96"/>
    <w:rsid w:val="00D06E04"/>
    <w:rsid w:val="00D51E83"/>
    <w:rsid w:val="00D9350F"/>
    <w:rsid w:val="00D97553"/>
    <w:rsid w:val="00E031E5"/>
    <w:rsid w:val="00E05EEA"/>
    <w:rsid w:val="00E12810"/>
    <w:rsid w:val="00E27E01"/>
    <w:rsid w:val="00E34EA0"/>
    <w:rsid w:val="00E4690E"/>
    <w:rsid w:val="00E832E0"/>
    <w:rsid w:val="00EF2F79"/>
    <w:rsid w:val="00F33A86"/>
    <w:rsid w:val="00F62885"/>
    <w:rsid w:val="00FA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9CC8"/>
  <w15:chartTrackingRefBased/>
  <w15:docId w15:val="{C2741462-E471-416D-A824-636936AA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Islam (Staff)</dc:creator>
  <cp:keywords/>
  <dc:description/>
  <cp:lastModifiedBy>Mohammad Islam (Staff)</cp:lastModifiedBy>
  <cp:revision>61</cp:revision>
  <dcterms:created xsi:type="dcterms:W3CDTF">2023-02-14T10:41:00Z</dcterms:created>
  <dcterms:modified xsi:type="dcterms:W3CDTF">2023-02-22T14:04:00Z</dcterms:modified>
</cp:coreProperties>
</file>